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2758"/>
      </w:tblGrid>
      <w:tr w:rsidR="00337FD8" w:rsidRPr="00337FD8" w14:paraId="4BFBA454" w14:textId="77777777" w:rsidTr="00DF1DEE">
        <w:trPr>
          <w:trHeight w:val="91"/>
        </w:trPr>
        <w:tc>
          <w:tcPr>
            <w:tcW w:w="14034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10305A0" w14:textId="6B8DF61B" w:rsidR="00337FD8" w:rsidRPr="00216386" w:rsidRDefault="002649EF" w:rsidP="00337FD8">
            <w:pPr>
              <w:widowControl/>
              <w:jc w:val="left"/>
              <w:rPr>
                <w:rFonts w:ascii="Times New Roman" w:eastAsia="Arial Unicode MS" w:hAnsi="Times New Roman"/>
                <w:b/>
                <w:kern w:val="24"/>
                <w:sz w:val="20"/>
                <w:szCs w:val="20"/>
              </w:rPr>
            </w:pPr>
            <w:r w:rsidRPr="00216386">
              <w:rPr>
                <w:rFonts w:ascii="Times New Roman" w:hAnsi="Times New Roman"/>
                <w:b/>
                <w:sz w:val="20"/>
                <w:szCs w:val="20"/>
              </w:rPr>
              <w:t xml:space="preserve">Supplementary </w:t>
            </w:r>
            <w:r w:rsidR="00337FD8" w:rsidRPr="00216386"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 w:rsidRPr="00216386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337FD8" w:rsidRPr="00216386">
              <w:rPr>
                <w:rFonts w:ascii="Times New Roman" w:hAnsi="Times New Roman"/>
                <w:b/>
                <w:sz w:val="20"/>
                <w:szCs w:val="20"/>
              </w:rPr>
              <w:t>. Chromosomal features of MCL-derived cell lines.</w:t>
            </w:r>
          </w:p>
        </w:tc>
      </w:tr>
      <w:tr w:rsidR="00337FD8" w:rsidRPr="00337FD8" w14:paraId="51A7F7A5" w14:textId="77777777" w:rsidTr="00F01412">
        <w:trPr>
          <w:trHeight w:val="70"/>
        </w:trPr>
        <w:tc>
          <w:tcPr>
            <w:tcW w:w="1276" w:type="dxa"/>
            <w:tcBorders>
              <w:top w:val="single" w:sz="8" w:space="0" w:color="auto"/>
              <w:left w:val="single" w:sz="4" w:space="0" w:color="000000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DBFA8B" w14:textId="77777777" w:rsidR="00337FD8" w:rsidRPr="00337FD8" w:rsidRDefault="00337FD8" w:rsidP="00337FD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b/>
                <w:bCs/>
                <w:kern w:val="24"/>
                <w:sz w:val="20"/>
                <w:szCs w:val="20"/>
              </w:rPr>
              <w:t>Cell line</w:t>
            </w:r>
          </w:p>
        </w:tc>
        <w:tc>
          <w:tcPr>
            <w:tcW w:w="1275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52759AD" w14:textId="77777777" w:rsidR="00337FD8" w:rsidRPr="00337FD8" w:rsidRDefault="00337FD8" w:rsidP="00337FD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b/>
                <w:bCs/>
                <w:kern w:val="24"/>
                <w:sz w:val="20"/>
                <w:szCs w:val="20"/>
              </w:rPr>
              <w:t>Karyotype by metaphase spreads</w:t>
            </w:r>
          </w:p>
        </w:tc>
      </w:tr>
      <w:tr w:rsidR="00337FD8" w:rsidRPr="00337FD8" w14:paraId="23C49482" w14:textId="77777777" w:rsidTr="00F01412">
        <w:trPr>
          <w:trHeight w:val="1569"/>
        </w:trPr>
        <w:tc>
          <w:tcPr>
            <w:tcW w:w="1276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3D45ED1" w14:textId="77777777" w:rsidR="00337FD8" w:rsidRPr="00337FD8" w:rsidRDefault="00337FD8" w:rsidP="00337FD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Jeko-1</w:t>
            </w:r>
          </w:p>
        </w:tc>
        <w:tc>
          <w:tcPr>
            <w:tcW w:w="12758" w:type="dxa"/>
            <w:tcBorders>
              <w:top w:val="single" w:sz="12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4644A6" w14:textId="77777777" w:rsidR="00337FD8" w:rsidRPr="00337FD8" w:rsidRDefault="00337FD8" w:rsidP="00337FD8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4n; 71, XX, t(X;9)(p11.2;q34.1), der(X)t(X;9)(p11.2;q34.1), +der(X)t(X;9)(p11.2;q34.1), der(1)t(1;2)(p22.1;q11.2)x2, del(2)(q11.2)x2, der(3)(3pter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3q12::8q24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8q24::3q12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3q29::7q32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7qter), -3, -4, der(5)t(5;12)(p15.1; q24.1)x2, -5, der(6)(6qter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6p21.3::8q24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8q24::?)x2, -6, -6, der(7)t(4;7)(q27;q31), -8, -8, der(9)t(X;9)(q22;q22), der(9)t(9;14)(q22;q22),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der(9) (7pter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7p15::9q34.1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9p13::12q::1p32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1pter), -9, der(10)t(3;10)(p21;p11.2)x2, der(11)t(11 ;14)(q13;q32), del(12)(q11), -12, der(13)t(1;13)(p36.1;q32)x2, der(13)t(1;13)(q32;p11.2)x2, +der(13)t(13;16)(p11.2;q22), i(14q),der(14)(17qter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17q11.2::14p11.2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14q32::11q13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11qter), -14, -14, -15, del(16)(q11.1), -16, -17, -17, -18, -18, -19, -19, -20, der(21)t(16;21)(p11.2; p11.2)x2, -21, -21, der(22)t(21;22)(q11.2;q11.2)x2  (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u w:val="single"/>
                <w:lang w:val="fr-FR"/>
              </w:rPr>
              <w:t>m07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)</w:t>
            </w:r>
          </w:p>
        </w:tc>
      </w:tr>
      <w:tr w:rsidR="00337FD8" w:rsidRPr="00337FD8" w14:paraId="0A761C09" w14:textId="77777777" w:rsidTr="00F01412">
        <w:trPr>
          <w:trHeight w:val="155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8210F9" w14:textId="77777777" w:rsidR="00337FD8" w:rsidRPr="00337FD8" w:rsidRDefault="00337FD8" w:rsidP="00337FD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JVM-2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3D200D0" w14:textId="77777777" w:rsidR="00337FD8" w:rsidRPr="00337FD8" w:rsidRDefault="00337FD8" w:rsidP="00337FD8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46, XX, t(4;13)(q31.3;q14.1), der(8)t(3;8)(q13.2;p21.1), t(11;14)(q13;q32) (m01, 02, 03, 04, 05)</w:t>
            </w:r>
          </w:p>
        </w:tc>
      </w:tr>
      <w:tr w:rsidR="00337FD8" w:rsidRPr="00337FD8" w14:paraId="6281F0FE" w14:textId="77777777" w:rsidTr="00F01412">
        <w:trPr>
          <w:trHeight w:val="1428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01E2B08" w14:textId="77777777" w:rsidR="00337FD8" w:rsidRPr="00337FD8" w:rsidRDefault="00337FD8" w:rsidP="00337FD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KPUM-YY1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65C0B9" w14:textId="77777777" w:rsidR="00337FD8" w:rsidRPr="00337FD8" w:rsidRDefault="00337FD8" w:rsidP="00337FD8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50, XY, +7, t(8;14)(q24;q32), der(11)t(11;14)(q13;q32), +dup(12)(q?q?), +13, der(14)(14pter→14q32::11q13→11q?), dic(1;15)(q21;p11.2), i(17q), ?del(18)(q21)x2, +18 (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u w:val="single"/>
              </w:rPr>
              <w:t>m03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, 04)</w:t>
            </w:r>
          </w:p>
          <w:p w14:paraId="6A9F6BEC" w14:textId="77777777" w:rsidR="00337FD8" w:rsidRPr="00337FD8" w:rsidRDefault="00337FD8" w:rsidP="00337FD8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50, XY, der(6)t(6;17)(q23;q11.2), +7, t(8;14)(q24;q32), der(11)t(11;14)(q13;q32), +dup(12)(q?q?), +13, der(14)(14pter→14q32::11q13→11q?), dic (1;15)(q21;p11.2), ?del(18)(q21)x2, +18  (m05)</w:t>
            </w:r>
          </w:p>
          <w:p w14:paraId="00FC1A19" w14:textId="77777777" w:rsidR="00337FD8" w:rsidRPr="00337FD8" w:rsidRDefault="00337FD8" w:rsidP="00337FD8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50, XY, +7, t(8;14)(q24;q32), der(11)t(11;14)(q13;q32), +dup(12)(q?q?), +13, der(14)(14pter→14q32::11q13→11q?), der(16)t(16;20)(q24;q11), ?del (18)(q21)x2, +18 (m02)</w:t>
            </w:r>
          </w:p>
        </w:tc>
      </w:tr>
      <w:tr w:rsidR="00337FD8" w:rsidRPr="00337FD8" w14:paraId="78573843" w14:textId="77777777" w:rsidTr="00F01412">
        <w:trPr>
          <w:trHeight w:val="454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E073E28" w14:textId="77777777" w:rsidR="00337FD8" w:rsidRPr="00337FD8" w:rsidRDefault="00337FD8" w:rsidP="00337FD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MINO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6E84977" w14:textId="77777777" w:rsidR="00337FD8" w:rsidRPr="00337FD8" w:rsidRDefault="00337FD8" w:rsidP="00337FD8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4n-; 75, XXYY, der(1)t(1;9)(q44;q12), -1, del(3)(p25)(q27), -3, -3, -4, -5, i(6p), -6, +7, t(8;14;11)(q24;q32;q13)x2, -8, -9, -9, -10, der(11)(11pter→11q13::14q24→14q32::8q24→8qter), -11, -12, der(13)t(3;13)(q25;q32), -13, -14, -15, -16, -17, der(18)(18pter→18q22::18q21.1→18q21.3::3q21→3qter), -18, -19, -22 (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u w:val="single"/>
              </w:rPr>
              <w:t>m01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 xml:space="preserve">, 03) </w:t>
            </w:r>
            <w:r w:rsidRPr="00337FD8">
              <w:rPr>
                <w:rFonts w:ascii="Times New Roman" w:eastAsia="Arial Unicode MS" w:hAnsi="Arial Unicode MS" w:hint="eastAsia"/>
                <w:color w:val="000000" w:themeColor="text1"/>
                <w:kern w:val="24"/>
                <w:sz w:val="20"/>
                <w:szCs w:val="20"/>
              </w:rPr>
              <w:t xml:space="preserve">　　　</w:t>
            </w:r>
          </w:p>
        </w:tc>
      </w:tr>
      <w:tr w:rsidR="00337FD8" w:rsidRPr="00337FD8" w14:paraId="4C1C9B0C" w14:textId="77777777" w:rsidTr="00F01412">
        <w:trPr>
          <w:trHeight w:val="1670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51660F8" w14:textId="373CF137" w:rsidR="00337FD8" w:rsidRPr="00337FD8" w:rsidRDefault="00337FD8" w:rsidP="00337FD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Z</w:t>
            </w:r>
            <w:r w:rsidR="00AB7D02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  <w:bookmarkStart w:id="0" w:name="_GoBack"/>
            <w:bookmarkEnd w:id="0"/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138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8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92E30A" w14:textId="77777777" w:rsidR="00337FD8" w:rsidRPr="00337FD8" w:rsidRDefault="00337FD8" w:rsidP="00337FD8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4n-; 83, XXYY, +1, t(2;5)(q21;q15)x2, del(3)(p12)x2, der(3)(7qter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7q22 :: 3p21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3q21::?::7q11.2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7qter)x2, t(4;14)(q12;q32.1), -4, +del(5)(q11.2q15), +del(5)(q11.2), der(6)t(6;8)(p25;q24)x2, -6, -6, del(7)(q31), der(7)t(7;?;7)(7qter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7q11.2::?::7q22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7qter)x2, -7, t(8;14;11)(q24;q32;q13), der(8)t(8;14;11), -9, -9, -9, -10, -10, der(11)t(8;14;11), der(11)t(9;11)(q21;p11.2), der(12)t(8;12)(q24;q15)x2, der(12)t(11;12)(q21;p11.2), -12, der(14)t(4;14), -14, der(15)t(6;15)(p11.2;p11.2)x2, -17, der(18)t(12;18)(p11.1;p11.1)x2, -18, der(19)(19pter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19q13.1::14q24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14q32::8q24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</w:rPr>
              <w:t>→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8qter)x2, -19, +20, +22 (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u w:val="single"/>
                <w:lang w:val="fr-FR"/>
              </w:rPr>
              <w:t>m01</w:t>
            </w:r>
            <w:r w:rsidRPr="00337FD8">
              <w:rPr>
                <w:rFonts w:ascii="Times New Roman" w:eastAsia="Arial Unicode MS" w:hAnsi="Times New Roman"/>
                <w:color w:val="000000" w:themeColor="text1"/>
                <w:kern w:val="24"/>
                <w:sz w:val="20"/>
                <w:szCs w:val="20"/>
                <w:lang w:val="fr-FR"/>
              </w:rPr>
              <w:t>)</w:t>
            </w:r>
          </w:p>
        </w:tc>
      </w:tr>
    </w:tbl>
    <w:p w14:paraId="25CB7565" w14:textId="77777777" w:rsidR="0045574F" w:rsidRPr="00F9675B" w:rsidRDefault="0045574F"/>
    <w:sectPr w:rsidR="0045574F" w:rsidRPr="00F9675B" w:rsidSect="00DF1DEE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059EFF" w14:textId="77777777" w:rsidR="004C2F79" w:rsidRDefault="004C2F79" w:rsidP="00337FD8">
      <w:r>
        <w:separator/>
      </w:r>
    </w:p>
  </w:endnote>
  <w:endnote w:type="continuationSeparator" w:id="0">
    <w:p w14:paraId="4BE1FD1C" w14:textId="77777777" w:rsidR="004C2F79" w:rsidRDefault="004C2F79" w:rsidP="00337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08C15E" w14:textId="77777777" w:rsidR="004C2F79" w:rsidRDefault="004C2F79" w:rsidP="00337FD8">
      <w:r>
        <w:separator/>
      </w:r>
    </w:p>
  </w:footnote>
  <w:footnote w:type="continuationSeparator" w:id="0">
    <w:p w14:paraId="1CB733B0" w14:textId="77777777" w:rsidR="004C2F79" w:rsidRDefault="004C2F79" w:rsidP="00337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B5"/>
    <w:rsid w:val="00004FA0"/>
    <w:rsid w:val="00005213"/>
    <w:rsid w:val="00122582"/>
    <w:rsid w:val="001F0DB5"/>
    <w:rsid w:val="00216386"/>
    <w:rsid w:val="002649EF"/>
    <w:rsid w:val="00337FD8"/>
    <w:rsid w:val="0045574F"/>
    <w:rsid w:val="004C2F79"/>
    <w:rsid w:val="007D1850"/>
    <w:rsid w:val="00915CB4"/>
    <w:rsid w:val="009E0AC5"/>
    <w:rsid w:val="00A8721D"/>
    <w:rsid w:val="00AB7D02"/>
    <w:rsid w:val="00C50C9F"/>
    <w:rsid w:val="00CA3F99"/>
    <w:rsid w:val="00DF1DEE"/>
    <w:rsid w:val="00EA3EE7"/>
    <w:rsid w:val="00EB2911"/>
    <w:rsid w:val="00F01412"/>
    <w:rsid w:val="00F307EB"/>
    <w:rsid w:val="00F654F0"/>
    <w:rsid w:val="00F9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09D7B8"/>
  <w15:chartTrackingRefBased/>
  <w15:docId w15:val="{9E4B7BD7-3BB9-4805-AFCE-A20243DC9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DB5"/>
    <w:pPr>
      <w:widowControl w:val="0"/>
      <w:jc w:val="both"/>
    </w:pPr>
    <w:rPr>
      <w:rFonts w:ascii="Century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7FD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7FD8"/>
    <w:rPr>
      <w:rFonts w:ascii="Century" w:hAnsi="Century" w:cs="Times New Roman"/>
    </w:rPr>
  </w:style>
  <w:style w:type="paragraph" w:styleId="a5">
    <w:name w:val="footer"/>
    <w:basedOn w:val="a"/>
    <w:link w:val="a6"/>
    <w:uiPriority w:val="99"/>
    <w:unhideWhenUsed/>
    <w:rsid w:val="00337F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7FD8"/>
    <w:rPr>
      <w:rFonts w:ascii="Century" w:hAnsi="Century" w:cs="Times New Roman"/>
    </w:rPr>
  </w:style>
  <w:style w:type="paragraph" w:styleId="Web">
    <w:name w:val="Normal (Web)"/>
    <w:basedOn w:val="a"/>
    <w:uiPriority w:val="99"/>
    <w:semiHidden/>
    <w:unhideWhenUsed/>
    <w:rsid w:val="00337FD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1225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2258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0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 TSUKAMOTO</dc:creator>
  <cp:keywords/>
  <dc:description/>
  <cp:lastModifiedBy>JUNYA KURODA</cp:lastModifiedBy>
  <cp:revision>13</cp:revision>
  <dcterms:created xsi:type="dcterms:W3CDTF">2020-02-23T05:57:00Z</dcterms:created>
  <dcterms:modified xsi:type="dcterms:W3CDTF">2020-04-10T06:51:00Z</dcterms:modified>
</cp:coreProperties>
</file>